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80C02" w14:textId="5AECA736" w:rsidR="00323EAE" w:rsidRDefault="00323EAE" w:rsidP="00323EAE">
      <w:r>
        <w:t xml:space="preserve">Supplementary Table </w:t>
      </w:r>
      <w:r>
        <w:t>2</w:t>
      </w:r>
      <w:r>
        <w:t>. Assembled contigs of RYNV-like sequences obtained by deep sequencing of field-grown Glen Dee raspberry plants and by PCR of a high health</w:t>
      </w:r>
      <w:r>
        <w:t xml:space="preserve"> Glen Dee</w:t>
      </w:r>
      <w:r>
        <w:t xml:space="preserve"> pl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23EAE" w14:paraId="20CE044B" w14:textId="77777777" w:rsidTr="001C429C">
        <w:tc>
          <w:tcPr>
            <w:tcW w:w="9016" w:type="dxa"/>
          </w:tcPr>
          <w:p w14:paraId="13B177A1" w14:textId="42770035" w:rsidR="00323EAE" w:rsidRDefault="00323EAE" w:rsidP="001C429C">
            <w:r>
              <w:t>&gt;Dee</w:t>
            </w:r>
            <w:r>
              <w:t>_B</w:t>
            </w:r>
            <w:r>
              <w:t>5_RYNV_length=874</w:t>
            </w:r>
          </w:p>
          <w:p w14:paraId="1A47193B" w14:textId="77777777" w:rsidR="00323EAE" w:rsidRDefault="00323EAE" w:rsidP="001C429C">
            <w:r>
              <w:t>ACAATCCAAACAACCCTGGAGCCCCAAAAGATATCTCTGCTCCGCGCAGAAGCAGAAGTC</w:t>
            </w:r>
          </w:p>
          <w:p w14:paraId="349FB9B0" w14:textId="77777777" w:rsidR="00323EAE" w:rsidRDefault="00323EAE" w:rsidP="001C429C">
            <w:r>
              <w:t>GGAGAAGAGATCGAGCGTATGTACTACGCAAATGACTACTCTGAAGAAGGAGTCAGTCGC</w:t>
            </w:r>
          </w:p>
          <w:p w14:paraId="6EA352D3" w14:textId="77777777" w:rsidR="00323EAE" w:rsidRDefault="00323EAE" w:rsidP="001C429C">
            <w:r>
              <w:t>CTGAGAAACCACAAACTGCTGCAGGAACTAAAAGAACAAGGCTACATAGGCGAAGAGCCA</w:t>
            </w:r>
          </w:p>
          <w:p w14:paraId="0AAD6A35" w14:textId="77777777" w:rsidR="00323EAE" w:rsidRDefault="00323EAE" w:rsidP="001C429C">
            <w:r>
              <w:t>ATGAAGCACTGGGCGAAAAACGGGATCAAGTGTAAGCTTGACATCAAGAACCCAGACATA</w:t>
            </w:r>
          </w:p>
          <w:p w14:paraId="39D028FA" w14:textId="77777777" w:rsidR="00323EAE" w:rsidRDefault="00323EAE" w:rsidP="001C429C">
            <w:r>
              <w:t>GTAATCAGCAGTAAACCCCCGGATGCTGTCTCAAAGGAGACGAAGGCACAATACCAGCGG</w:t>
            </w:r>
          </w:p>
          <w:p w14:paraId="01C0E1BB" w14:textId="77777777" w:rsidR="00323EAE" w:rsidRDefault="00323EAE" w:rsidP="001C429C">
            <w:r>
              <w:t>CACATTGACGCTCTCCTGAAGATCAAAGTAATCCAGCCAAGCAAGAGCAAGCACAGAACC</w:t>
            </w:r>
          </w:p>
          <w:p w14:paraId="5FA06D6B" w14:textId="77777777" w:rsidR="00323EAE" w:rsidRDefault="00323EAE" w:rsidP="001C429C">
            <w:r>
              <w:t>GCAGCCTTCATCACAAACTCGGGCACAACCGTTGACCCGATCACAAAGAAAGAAATCCGA</w:t>
            </w:r>
          </w:p>
          <w:p w14:paraId="28927B57" w14:textId="77777777" w:rsidR="00323EAE" w:rsidRDefault="00323EAE" w:rsidP="001C429C">
            <w:r>
              <w:t>GGAAAAGAAAGGATGGTGTTCGACTACAGAAGTCTGAACGACAACACCCACAAAGACCAG</w:t>
            </w:r>
          </w:p>
          <w:p w14:paraId="16927E71" w14:textId="77777777" w:rsidR="00323EAE" w:rsidRDefault="00323EAE" w:rsidP="001C429C">
            <w:r>
              <w:t>TATACTTTGCCTGGGATCAACACCATCATATCGGCAATCGGCAATGCGAAGATCTTCAGC</w:t>
            </w:r>
          </w:p>
          <w:p w14:paraId="0D09739F" w14:textId="77777777" w:rsidR="00323EAE" w:rsidRDefault="00323EAE" w:rsidP="001C429C">
            <w:r>
              <w:t>AAATTTGATCTGAAGTCTGGATTCCACCAAGTATTGATGGACGAAGAATCCATCCCGTGG</w:t>
            </w:r>
          </w:p>
          <w:p w14:paraId="3EA54193" w14:textId="77777777" w:rsidR="00323EAE" w:rsidRDefault="00323EAE" w:rsidP="001C429C">
            <w:r>
              <w:t>ACCGCATTTGTCACACCAGTAGGGTTCTACGAGTGGAAGGTAATGCCTTTCGGACTCGCA</w:t>
            </w:r>
          </w:p>
          <w:p w14:paraId="64D181B0" w14:textId="77777777" w:rsidR="00323EAE" w:rsidRDefault="00323EAE" w:rsidP="001C429C">
            <w:r>
              <w:t>AACGCTCCGGCCGTCTTCCAGAGAAAGATGGACCAGTGTTTTGCAGGAACCTCAGAGTTC</w:t>
            </w:r>
          </w:p>
          <w:p w14:paraId="54691C3F" w14:textId="77777777" w:rsidR="00323EAE" w:rsidRDefault="00323EAE" w:rsidP="001C429C">
            <w:r>
              <w:t>ATAGCCGTCTACATCGACGATATCCTGGTCTTCAGCAAGACCTTGAAGGAGCACGAAAAG</w:t>
            </w:r>
          </w:p>
          <w:p w14:paraId="5F6D7886" w14:textId="77777777" w:rsidR="00323EAE" w:rsidRDefault="00323EAE" w:rsidP="001C429C">
            <w:r>
              <w:t>CACCTGAGCATCATGCTTGGGATATGTCGAGACAACGGCCTGGTTTTGTCACCAAGCAAG</w:t>
            </w:r>
          </w:p>
          <w:p w14:paraId="05B58C24" w14:textId="77777777" w:rsidR="00323EAE" w:rsidRDefault="00323EAE" w:rsidP="001C429C">
            <w:r>
              <w:t>ATGAAGTTAGCAGCAACCGAGATCGACTTCTTGG</w:t>
            </w:r>
          </w:p>
        </w:tc>
      </w:tr>
      <w:tr w:rsidR="00323EAE" w14:paraId="66989720" w14:textId="77777777" w:rsidTr="001C429C">
        <w:tc>
          <w:tcPr>
            <w:tcW w:w="9016" w:type="dxa"/>
          </w:tcPr>
          <w:p w14:paraId="1A87621A" w14:textId="103DDFC4" w:rsidR="00323EAE" w:rsidRDefault="00323EAE" w:rsidP="001C429C">
            <w:r>
              <w:t>&gt;Dee</w:t>
            </w:r>
            <w:r>
              <w:t>_B</w:t>
            </w:r>
            <w:r>
              <w:t>6_RYNV_length=2591</w:t>
            </w:r>
          </w:p>
          <w:p w14:paraId="56CB4367" w14:textId="77777777" w:rsidR="00323EAE" w:rsidRDefault="00323EAE" w:rsidP="001C429C">
            <w:r>
              <w:t>GATGTATACGGCGTCGCTGATGTTTTGTGCAAGATCGTCGAAGACCTTGATTCTTCGCTG</w:t>
            </w:r>
          </w:p>
          <w:p w14:paraId="4EE5BCF4" w14:textId="77777777" w:rsidR="00323EAE" w:rsidRDefault="00323EAE" w:rsidP="001C429C">
            <w:r>
              <w:t>CATGGCCACTCTTCGGGATTCGTCCATCTCCGCCATAGTACATGGTGCGGCTCTGATGGG</w:t>
            </w:r>
          </w:p>
          <w:p w14:paraId="5E8EC41D" w14:textId="77777777" w:rsidR="00323EAE" w:rsidRDefault="00323EAE" w:rsidP="001C429C">
            <w:r>
              <w:t>CGAGTAGTCACGGATTTCTCCGCTTGGAGGAGGGCAGTCTCGAGAAAACATGAGATGTTC</w:t>
            </w:r>
          </w:p>
          <w:p w14:paraId="260686D2" w14:textId="77777777" w:rsidR="00323EAE" w:rsidRDefault="00323EAE" w:rsidP="001C429C">
            <w:r>
              <w:t>CTCTGTACCTCCTTGTTCACCAGGGCTTCGTCCCTTCCTTTGACCAGTTCGGCCGTGAGC</w:t>
            </w:r>
          </w:p>
          <w:p w14:paraId="636EEA8C" w14:textId="77777777" w:rsidR="00323EAE" w:rsidRDefault="00323EAE" w:rsidP="001C429C">
            <w:r>
              <w:t>TCCGCTAGTTCCTTGGGAAGCCATCTTACTACAGTGATGAGTTGGGTAAGGCGACTAAGA</w:t>
            </w:r>
          </w:p>
          <w:p w14:paraId="3128E8E8" w14:textId="77777777" w:rsidR="00323EAE" w:rsidRDefault="00323EAE" w:rsidP="001C429C">
            <w:r>
              <w:t>TTGTCAGCGAGCTGATTATCTTTGCCTTTGATGTGTTCGAACTTCATCTTCACCCCTGAG</w:t>
            </w:r>
          </w:p>
          <w:p w14:paraId="097BE347" w14:textId="77777777" w:rsidR="00323EAE" w:rsidRDefault="00323EAE" w:rsidP="001C429C">
            <w:r>
              <w:t>TTTGTTATATAATCACAAAAAGCTAACCACCTTACCCGAGAAGGTTTCTTGGCGTTTAAC</w:t>
            </w:r>
          </w:p>
          <w:p w14:paraId="70CAC9D8" w14:textId="77777777" w:rsidR="00323EAE" w:rsidRDefault="00323EAE" w:rsidP="001C429C">
            <w:r>
              <w:t>TTTTCGTAAAAGGTGATGATGGCGTGGCAATCGGTTCTGATGGTGATCTCGTCCTTATTC</w:t>
            </w:r>
          </w:p>
          <w:p w14:paraId="2EAE665F" w14:textId="77777777" w:rsidR="00323EAE" w:rsidRDefault="00323EAE" w:rsidP="001C429C">
            <w:r>
              <w:t>ATGTAGAAAATTTTGAATTTTTCTAAGGACTCCATTACCGCGAAGATTTCTGCGTCAATG</w:t>
            </w:r>
          </w:p>
          <w:p w14:paraId="739A0A93" w14:textId="77777777" w:rsidR="00323EAE" w:rsidRDefault="00323EAE" w:rsidP="001C429C">
            <w:r>
              <w:t>GTAGATTTCACTGTCGGGAACTTACCGCTTGCGTATGCGCAGATTTCTTCCTTGCCAGCT</w:t>
            </w:r>
          </w:p>
          <w:p w14:paraId="77948EDA" w14:textId="77777777" w:rsidR="00323EAE" w:rsidRDefault="00323EAE" w:rsidP="001C429C">
            <w:r>
              <w:t>GAGTCTGCTTTGTTGGGCTTCCACTTACAGACTCCGCCCCAACCTTCCATACAACCATCT</w:t>
            </w:r>
          </w:p>
          <w:p w14:paraId="19393F4D" w14:textId="77777777" w:rsidR="00323EAE" w:rsidRDefault="00323EAE" w:rsidP="001C429C">
            <w:r>
              <w:t>GTTTCGATGATCATATAGGCCTCCTCACTGGGCAGTTTGAGGTCTGGGAGGTTCTGGACC</w:t>
            </w:r>
          </w:p>
          <w:p w14:paraId="443E3B6C" w14:textId="77777777" w:rsidR="00323EAE" w:rsidRDefault="00323EAE" w:rsidP="001C429C">
            <w:r>
              <w:t>AGGCTTTTGATCTTCTTTACTAAGGCCCAATCCGATGCATGCCATCTTCTGTCTCCATGC</w:t>
            </w:r>
          </w:p>
          <w:p w14:paraId="227A7EE5" w14:textId="77777777" w:rsidR="00323EAE" w:rsidRDefault="00323EAE" w:rsidP="001C429C">
            <w:r>
              <w:t>TCGCTGGTCTTGCTGTATAGCGGGCCTAGGAGTGTTCCGCACTTCGGGATGTAGTTCCTG</w:t>
            </w:r>
          </w:p>
          <w:p w14:paraId="5062D6CE" w14:textId="77777777" w:rsidR="00323EAE" w:rsidRDefault="00323EAE" w:rsidP="001C429C">
            <w:r>
              <w:t>GCATAGTTGAGAACTCCCAACCAACTTCTCAACCCTTTGAGGGTTTTTAGAGATTCATCG</w:t>
            </w:r>
          </w:p>
          <w:p w14:paraId="7AD77ED7" w14:textId="77777777" w:rsidR="00323EAE" w:rsidRDefault="00323EAE" w:rsidP="001C429C">
            <w:r>
              <w:t>TCCACCTCAGCTATCTTCTTGATTATGTGAGGCTGGAGTTTAATCTTTCCGTCACCAATG</w:t>
            </w:r>
          </w:p>
          <w:p w14:paraId="3829EE6C" w14:textId="77777777" w:rsidR="00323EAE" w:rsidRDefault="00323EAE" w:rsidP="001C429C">
            <w:r>
              <w:t>GTGGCTCCCAAGAAGTCGATCTCGGTTGCTGCTAACTTCATCTTGCTTGGTGACAAAACC</w:t>
            </w:r>
          </w:p>
          <w:p w14:paraId="3BAC89DD" w14:textId="77777777" w:rsidR="00323EAE" w:rsidRDefault="00323EAE" w:rsidP="001C429C">
            <w:r>
              <w:t>AGGCCGTTGTCTCGACATATCCCAAGCATGATGCTCAGGTGCTTTTCGTGCTCCTTCAAG</w:t>
            </w:r>
          </w:p>
          <w:p w14:paraId="6531BAF3" w14:textId="77777777" w:rsidR="00323EAE" w:rsidRDefault="00323EAE" w:rsidP="001C429C">
            <w:r>
              <w:t>GTCTTGCTGAAGACCAGGATATCGTCGATGTAGACGGCTATGAACTCTGAGGTTCCTGCA</w:t>
            </w:r>
          </w:p>
          <w:p w14:paraId="3FDDEA0C" w14:textId="77777777" w:rsidR="00323EAE" w:rsidRDefault="00323EAE" w:rsidP="001C429C">
            <w:r>
              <w:t>AAACACTGGTCCATCTTTCTCTGGAAGACGGCCGGAGCGTTTGCGAGTCCGAAAGGCATT</w:t>
            </w:r>
          </w:p>
          <w:p w14:paraId="3F68AC2C" w14:textId="77777777" w:rsidR="00323EAE" w:rsidRDefault="00323EAE" w:rsidP="001C429C">
            <w:r>
              <w:t>ACCTTCCACTCGTAGAACCCTACTGGTGTGACAAATGCGGTCCACGGGATGGATTCTTCG</w:t>
            </w:r>
          </w:p>
          <w:p w14:paraId="2DA1D759" w14:textId="77777777" w:rsidR="00323EAE" w:rsidRDefault="00323EAE" w:rsidP="001C429C">
            <w:r>
              <w:t>TCCATCAATACTTGGTGGAATCCAGACTTCAGATCAAATTTGCTGAAGATCTTCGCATTG</w:t>
            </w:r>
          </w:p>
          <w:p w14:paraId="34CF301F" w14:textId="77777777" w:rsidR="00323EAE" w:rsidRDefault="00323EAE" w:rsidP="001C429C">
            <w:r>
              <w:t>CCGATTGCCGATATGATGGTGTTGATCCCAGGCAAAGTATACTGGTCTTTGTGGGTGTTG</w:t>
            </w:r>
          </w:p>
          <w:p w14:paraId="0B75F759" w14:textId="77777777" w:rsidR="00323EAE" w:rsidRDefault="00323EAE" w:rsidP="001C429C">
            <w:r>
              <w:t>TCGTTCAGACTTCTGTAGTCGAACACCATCCTTTCTTTTCCTCGGATTTCTTTCTTTGTG</w:t>
            </w:r>
          </w:p>
          <w:p w14:paraId="479EBBE4" w14:textId="77777777" w:rsidR="00323EAE" w:rsidRDefault="00323EAE" w:rsidP="001C429C">
            <w:r>
              <w:t>ATCGGGTCAACGGTTGTGCCCGAGTTTGTGATGAAGGCTGCGGTTCTGTGCTTGCTCTTG</w:t>
            </w:r>
          </w:p>
          <w:p w14:paraId="2F9AFA43" w14:textId="77777777" w:rsidR="00323EAE" w:rsidRDefault="00323EAE" w:rsidP="001C429C">
            <w:r>
              <w:t>CTTGGCTGGATTACTTTGATCTTCAGGAGAGCGTCAATGTGCCGCTGGTATTGTGCCTTC</w:t>
            </w:r>
          </w:p>
          <w:p w14:paraId="677FAD69" w14:textId="77777777" w:rsidR="00323EAE" w:rsidRDefault="00323EAE" w:rsidP="001C429C">
            <w:r>
              <w:t>GTCTCCTTTGAGACAGCATCCGGGGGTTTACTGCTGATTACTATGTCTGGGTTCTTGATG</w:t>
            </w:r>
          </w:p>
          <w:p w14:paraId="282C8384" w14:textId="77777777" w:rsidR="00323EAE" w:rsidRDefault="00323EAE" w:rsidP="001C429C">
            <w:r>
              <w:t>TCAAGCTTACACTTGATCCCGTTTTTCGCCCAGTGCTTCATTGGCTCTTCGCCTATGTAG</w:t>
            </w:r>
          </w:p>
          <w:p w14:paraId="4EBE27C8" w14:textId="77777777" w:rsidR="00323EAE" w:rsidRDefault="00323EAE" w:rsidP="001C429C">
            <w:r>
              <w:t>CCTTGTTCTTTTAGTTCCTGCAGCAGTTTGTGGTTTCTCAGGCGACTGACTCCTTCTTCA</w:t>
            </w:r>
          </w:p>
          <w:p w14:paraId="700912C6" w14:textId="77777777" w:rsidR="00323EAE" w:rsidRDefault="00323EAE" w:rsidP="001C429C">
            <w:r>
              <w:t>GAGTAGTCATTTGCGTAGTACATACGCTCGATCTCTTCTCCGACTTCTGCTTCTGCGCGG</w:t>
            </w:r>
          </w:p>
          <w:p w14:paraId="27221E15" w14:textId="77777777" w:rsidR="00323EAE" w:rsidRDefault="00323EAE" w:rsidP="001C429C">
            <w:r>
              <w:t>AGCAGAGATATCTTTTGTGGTTCCAAGGTGGTCTGAATGGTGGTGACTTTCTTGTAGATC</w:t>
            </w:r>
          </w:p>
          <w:p w14:paraId="62E8D1AF" w14:textId="77777777" w:rsidR="00323EAE" w:rsidRDefault="00323EAE" w:rsidP="001C429C">
            <w:r>
              <w:t>GTCACTTCAGTACCTTCAAGCCTGACTCCACCTTTCATGGCTCGCAAGAAGTTGCAGCCG</w:t>
            </w:r>
          </w:p>
          <w:p w14:paraId="18C12069" w14:textId="77777777" w:rsidR="00323EAE" w:rsidRDefault="00323EAE" w:rsidP="001C429C">
            <w:r>
              <w:lastRenderedPageBreak/>
              <w:t>ATGAGCATGTCTACGTCTGGTAGTTCCATTGGGAAGGCTGCAATGTACGGTGTATAGAAA</w:t>
            </w:r>
          </w:p>
          <w:p w14:paraId="44051CF5" w14:textId="77777777" w:rsidR="00323EAE" w:rsidRDefault="00323EAE" w:rsidP="001C429C">
            <w:r>
              <w:t>TCGCTTCCAGACACGATCATCTTACCGTTCTTCATTTTAAGCTTCGTTTCTCCAGTGGAA</w:t>
            </w:r>
          </w:p>
          <w:p w14:paraId="1334C16B" w14:textId="77777777" w:rsidR="00323EAE" w:rsidRDefault="00323EAE" w:rsidP="001C429C">
            <w:r>
              <w:t>TTTACTCCTGCGAAGTTCATCTGGTACTTCGCTTCCTCCAGGGCTTCTTTGGGGACTTTC</w:t>
            </w:r>
          </w:p>
          <w:p w14:paraId="69ECD440" w14:textId="77777777" w:rsidR="00323EAE" w:rsidRDefault="00323EAE" w:rsidP="001C429C">
            <w:r>
              <w:t>TTGCTGTTGATACATGTACAGGTGCATCCTGTGTCTATTACAGCTCTTACCCTGAACCTG</w:t>
            </w:r>
          </w:p>
          <w:p w14:paraId="3D9785CC" w14:textId="77777777" w:rsidR="00323EAE" w:rsidRDefault="00323EAE" w:rsidP="001C429C">
            <w:r>
              <w:t>GTGGGTGCCCCCTTTTCCTGGGGTATTACAAACTCAACAATGGTGTTGTAGAGCTTGTTC</w:t>
            </w:r>
          </w:p>
          <w:p w14:paraId="78F4C82F" w14:textId="77777777" w:rsidR="00323EAE" w:rsidRDefault="00323EAE" w:rsidP="001C429C">
            <w:r>
              <w:t>AATCCTCCTTTTGGCATTTCTGTGTATGCCGTGTCTACAGCTGCGGCTAGCTCCTCTATT</w:t>
            </w:r>
          </w:p>
          <w:p w14:paraId="61B0B48C" w14:textId="77777777" w:rsidR="00323EAE" w:rsidRDefault="00323EAE" w:rsidP="001C429C">
            <w:r>
              <w:t>CCTTCTTCTGCTAAGAGGGCTCCAATAGTGTTGTTGCTACTTTCAGCTGTTTCTTTGATA</w:t>
            </w:r>
          </w:p>
          <w:p w14:paraId="530B5A44" w14:textId="77777777" w:rsidR="00323EAE" w:rsidRDefault="00323EAE" w:rsidP="001C429C">
            <w:r>
              <w:t>ATCACCTTGGGGGTGTCTTTCCACTGCTCGATGATCCTTGCCACGTTTTCCAAGTTTTGG</w:t>
            </w:r>
          </w:p>
          <w:p w14:paraId="7592C2C2" w14:textId="77777777" w:rsidR="00323EAE" w:rsidRDefault="00323EAE" w:rsidP="001C429C">
            <w:r>
              <w:t>ATGTGGTCGATGGGAATCGTTGTTCCGAATTGGAAAGATTCCTTCTCCTTCCCCCTTTTT</w:t>
            </w:r>
          </w:p>
          <w:p w14:paraId="1A468770" w14:textId="77777777" w:rsidR="00323EAE" w:rsidRDefault="00323EAE" w:rsidP="001C429C">
            <w:r>
              <w:t>GAGGCGTTGTCCAGGATGGACACGTCCTCCAAGTCATCCGCTAAGCTGATCAGGTCATCA</w:t>
            </w:r>
          </w:p>
          <w:p w14:paraId="1EC68A03" w14:textId="77777777" w:rsidR="00323EAE" w:rsidRDefault="00323EAE" w:rsidP="001C429C">
            <w:r>
              <w:t>GGTTTGCGGTTGTGGAATTCCTGCAGCTGACTGGTAAGCTCCTCTACTTTCCTCGTGAGG</w:t>
            </w:r>
          </w:p>
          <w:p w14:paraId="41A96304" w14:textId="77777777" w:rsidR="00323EAE" w:rsidRDefault="00323EAE" w:rsidP="001C429C">
            <w:r>
              <w:t>AAAGCGTTGTG</w:t>
            </w:r>
          </w:p>
          <w:p w14:paraId="1A4866B3" w14:textId="77777777" w:rsidR="00323EAE" w:rsidRDefault="00323EAE" w:rsidP="001C429C"/>
        </w:tc>
      </w:tr>
      <w:tr w:rsidR="00323EAE" w14:paraId="6E23DD54" w14:textId="77777777" w:rsidTr="001C429C">
        <w:tc>
          <w:tcPr>
            <w:tcW w:w="9016" w:type="dxa"/>
          </w:tcPr>
          <w:p w14:paraId="591382DE" w14:textId="3A6157EC" w:rsidR="00323EAE" w:rsidRDefault="00323EAE" w:rsidP="001C429C">
            <w:r>
              <w:lastRenderedPageBreak/>
              <w:t>&gt;Glen Dee_</w:t>
            </w:r>
            <w:r>
              <w:t>primer_pair_</w:t>
            </w:r>
            <w:r>
              <w:t xml:space="preserve">3478/3479 </w:t>
            </w:r>
            <w:proofErr w:type="spellStart"/>
            <w:r>
              <w:t>amplicon_length</w:t>
            </w:r>
            <w:proofErr w:type="spellEnd"/>
            <w:r>
              <w:t>=246</w:t>
            </w:r>
            <w:r>
              <w:t>nt</w:t>
            </w:r>
          </w:p>
          <w:p w14:paraId="06EA8603" w14:textId="17956369" w:rsidR="00323EAE" w:rsidRDefault="00323EAE" w:rsidP="001C429C">
            <w:r w:rsidRPr="006E15D6">
              <w:t>GCCCTCAAGGCAGATCTGAAGGAAATCAAGGCACACAGTCAGCCCTGAAGCTAGGCTTCGCACAACTGCAGGAGGCAGTTCAGCTGATCATCACAAGGGAAAACGATCCCAAACCAATCGAAGCAGCTACTGCACAAGTAGCCGAACAGCTGAGGAAGCAGCTTATTGAGGTCAAGTCCGTCCTCGAGGAGACCAAGAAGATCGCGAGATCTCTGTCCCCCGACGGATGAACCCTAGGTGGCAGGA</w:t>
            </w:r>
          </w:p>
        </w:tc>
      </w:tr>
      <w:tr w:rsidR="00323EAE" w14:paraId="7C583219" w14:textId="77777777" w:rsidTr="001C429C">
        <w:tc>
          <w:tcPr>
            <w:tcW w:w="9016" w:type="dxa"/>
          </w:tcPr>
          <w:p w14:paraId="70EEE137" w14:textId="0FD1DFF5" w:rsidR="00323EAE" w:rsidRDefault="00323EAE" w:rsidP="001C429C">
            <w:r>
              <w:t>&gt;Glen Dee_</w:t>
            </w:r>
            <w:r>
              <w:t xml:space="preserve"> </w:t>
            </w:r>
            <w:r>
              <w:t>primer_pair_4111/4110 amplicon_c2500nt</w:t>
            </w:r>
          </w:p>
          <w:p w14:paraId="1742E502" w14:textId="77777777" w:rsidR="00323EAE" w:rsidRDefault="00323EAE" w:rsidP="001C429C">
            <w:r w:rsidRPr="000B7B59">
              <w:t>GCAGGCAATTGTCAACCTCACAGCTCAGGTCACAAGGCTAGAAAAGACCGTCTCGGAGAAAGACACGGTCAAACTCCCAGAAAGTGTCCTCAACGACCTCACTAAGGAGTTCGGAAAGGTCAACTTAGGGAAAGGAAAGGGGATAGAAGGAGCAGTCTCATCCAGAGACAAGAACTTCTACGTCTGGAAGAACCCCTTCAATCAATACAATGAGCAGAAGCCAAACAAGGCTCCAGGCTCCGCCCGCAACTGAAAGGGCAACAAGCAGCTCGGAATCAGGCACCCCCACCTTGGAGGACCAGATCCGAGGATACAGTCGCTCCGCAAGGTTACGACACCAGGCGCAGCGAGCAATGAGAAGGACCTTCAGTAGGGACTTCAGAAACACCATAGAACGGCAACTAGACCCAGATGCCGAGCTTTCCCTCAGCAGAAGAAGGAGAGTAAACCGAGTACCAGCAGAGGTATACAGATCCGGAGAATGGGATTTACAACCCAGCAGGATCGTGGCACCACTAGCAGTCCCAACAGAAGCAAGGCTTAGCCAAAACAGGAATGGCAATATAAGCCTCAGATTCACCGACTTCCGAGATCAGAGGATCGTGGAGGAAGGAGAACCATCTGAGCCAGAAGGAAGgCCAGAAGGAGAAGATGATAGCACGCACTATGTGCTCATGTTCACCACTCAAGGTGGGACACCTTAGGGCACCAAGCGGGAAaTATNNNNNNNNNNNNNNNNNNNNN.....................................................................................................................................................................................................NNNNNNNNNNNNNNNNCTCaAGTTCAGACGAaGAaCCAAaGTTcGACGAGGCAGaGGACGaAGACGATGTgTACAACCAACAAaCCTgGCAAAaGGAaGACAaGGAGAAAAGAGACCTGGGACTACAGGGGTGGAAACCCACCGGGAGACCAGGAATCTACGAGATGATCCCCGAAGAAGAAGAAGAAATCCACTTCAGGTACGAGGCAGAGGACGAGGAGGATCAGGAAGTACAGGTGATAGGAGCTACCACCATTGAGGAGCCAGAGATGGAGTACCCAACTAGGCTCGAAGAAGTTATGGGCAAGCTCACTAAGGAGTTCGGAAAGGTCAACTTAGGGAAAGGAAAGGGGATAGAAGGAGCAGTCTCATCCAGAGACAAGAACTTCTACGTCTGGAAGAACCCCTTCAATCAATACAATGAGCAGAAGCCAAACAAGGCCCCAGGCTCCGCCCGCAACTGAAAGGGCAACAAGCAGCCCGGAATCAGGCACCCCCACCTTGGAGGACCAGATCCGAGGATACAGGCGCTCCGCAAGGTTACGACACCAGGCGCAGCGAGCAATGAGAAGGACCTTCAGTAGGGACTTCAGAAACACCATAGAACGGCAACTAGACCCAGATGCCGAGCTTTCCCTCAGCAGAAGGAGGAGAGCGAACCTAGTACCCGCGGAGGTACTATATGCACACAATGGCTCTGAGCCAGTAAACCGTGTGTACGAGCACTACAGTGAGCTCAGCGCTCATGTGGTAGATAGGCAGCAAGACTTCCGGTTCATCGAGGAAGTATCTTACCAGCACCTAGTCAGGGAAGGCATGCAATTTATACATGTCGGCATGGCGATGGTCAGAATCCAGATGCTGCACAGGACAGATGCAGGTATATCTGCACTAGTGGTGTTCAGAGACACCAGATGGAGTGATGACAGGCAGGTCATCGGAAGCATGTCCGTAGACATGACCAGGGGCGCGCAGTTGGTATACATAATATCAAACGCCATGATgTCAATACACGATTTCTACAATCGTATACAGGTCGGCGTGCAAATCCGAGGCTACGGAACAGGTTGGGAAGGTGGAGACAGTAACATGATCATCACGAGATCACTGGTTGGACGTCTCACCAACACCAGTATGACCAACTTCGAATACCGGATAGACCAGGTAACAGACTACCTAGCAAGCAACGGTGTGGCTTGCATCCCCGGTCAGAAGTGGAATGTGGCTAATAGATCTGGAGAATGGGAGTTACAACCCAGCAGAATCATAGCGCCACTAGTAGTCCCAACTGAAGCAAGGCTTAGCCAAAACAGAAATGGCAACATAAGCCTCAGATTCACCGACTTCCGAGATCAGAGGATCGTGGAAGAAGGAGGACCATCTGAGCCAGAGGGAAGGCCAGAAGGAGAAGACGATAGCACACACTATGTGCTTATGTTCAACCACTCAAGGTGGGACACCCTCGGCCAACCAAGCGGAAAATACGACTACATGGTACGCTACGATGCACCAGAACCAACCGCATGGCCCACAACCAACATCGGGTGGGACGATGATGAGTCACCAAAACCACCAAGCTCTGCAAAAG</w:t>
            </w:r>
          </w:p>
        </w:tc>
      </w:tr>
      <w:tr w:rsidR="00323EAE" w14:paraId="4FCC53CA" w14:textId="77777777" w:rsidTr="001C429C">
        <w:tc>
          <w:tcPr>
            <w:tcW w:w="9016" w:type="dxa"/>
          </w:tcPr>
          <w:p w14:paraId="5E86E802" w14:textId="7FC7A6F1" w:rsidR="00323EAE" w:rsidRDefault="00323EAE" w:rsidP="001C429C">
            <w:r>
              <w:t>&gt;Glen Dee_</w:t>
            </w:r>
            <w:r>
              <w:t xml:space="preserve"> </w:t>
            </w:r>
            <w:r>
              <w:t xml:space="preserve">primer_pair_4111/4106 </w:t>
            </w:r>
            <w:proofErr w:type="spellStart"/>
            <w:r>
              <w:t>amplicon_length</w:t>
            </w:r>
            <w:proofErr w:type="spellEnd"/>
            <w:r>
              <w:t>=1252</w:t>
            </w:r>
            <w:r>
              <w:t>nt</w:t>
            </w:r>
          </w:p>
          <w:p w14:paraId="787F8989" w14:textId="77777777" w:rsidR="00323EAE" w:rsidRDefault="00323EAE" w:rsidP="001C429C">
            <w:r w:rsidRPr="00872AB7">
              <w:t>GGCAGGCAATTGTCAACCTCACAGCTCAGGTCACAAGGCTAGAAAAGACCGTCTCGGAGAAAGACACAGTCAAACTCCCAGAAAGTGTCCTCAACGACCTCACTAAGGAGTTCGGAAAGGTCAACTTAGGGAAAGGAAAGGGGATAGAAGGAGCAGTCTCATCCAGAGACAAGAACTTCTACGTCTGGAAGAACCCCTTCAATCAATACAATGAGCAGAAGCCAAACAAGGCTCCAGGCTCCGCCCGCAACTGAAAGGGCAACAAGCAGCTCGGAATCAGGCACCCCCACCTTGGAGGACCAGATCCGAGGATACAGGCGCTCCGCAAGGTTACGACACCAGGCGCAGCGAGCAATGAGAAGGACCTTCAGTAGGGACTTCAGAAACACCATAGAACGGCAACTAGACCCAGATGCCGAGCTTTCCCTCAGCAGAAGAAGGAGAGTAAACCGAGTACCAGCAGAGGTATACAGATCCGGAGAATGGGATTTACAACCCAGCAGGATCGTGGCACCACTAGCAGTCCCAACAAAAGCAAGGCTTAGCCAAAACAGGAATGGCAATATAAGCCTCAGATTCACCGACTTCCGAGATCAGAGGATCGTGGAGGAAGGAGAACCATCTGAGCCAGAAGGAAGgCCAGAAGGAGAAGATGATAGCACGCACTATGTGCTCATGTTCAaCCACTCAAGGTGGGACACCTTAGGGCAACCAAGCGGGAAATATGATTACATGGTGAGGTATGATGCACCAGAACCTACCGCATGGCCAACATCCAACATCGGATGGGATGATGATAAGCCACCCAAACCGCCAAGCCCTACAAAAGGATCTTTTGAGGTAAACCTCAAAGGAGAGAAGAAACTAAAAGAGAAGGAACTCGCGGAGTTCACACCGGAGACAGATCTGGTGAGCCAGTGGTTAAGTCAGCTGTCAACATCCGCACATAATAGCGGAGCCTCAAGTTCAGACGAAGAACCAAAGTTCGACGAGGCAGAGGACGAAGACGATGTGTACAACCAGCAAACCTGGCAAAAGGAAAACAAGGAGAAAAGAGACCTGGAACTACAGGGGTGGAAACCCACCGGGAGACCAGGAATCTACGAGATGATCCCCGAAGAAGAAGAAGAAATCTACCTCAGGTACGAGGCAGAGGACGAGGAGGATCAGGAAGTACAGGTGATAGGAGCTACCACCATTGAGGAGCCAGAGATGGAGTACCCAACTAGGCTCGAGGAAGTTATGGGCAAGC</w:t>
            </w:r>
          </w:p>
        </w:tc>
      </w:tr>
    </w:tbl>
    <w:p w14:paraId="5B2DBB79" w14:textId="77777777" w:rsidR="00323EAE" w:rsidRDefault="00323EAE"/>
    <w:sectPr w:rsidR="00323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EAE"/>
    <w:rsid w:val="0032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E86C"/>
  <w15:chartTrackingRefBased/>
  <w15:docId w15:val="{6708028C-A9E4-4010-B551-8D365C527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86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acFarlane</dc:creator>
  <cp:keywords/>
  <dc:description/>
  <cp:lastModifiedBy>Stuart MacFarlane</cp:lastModifiedBy>
  <cp:revision>1</cp:revision>
  <dcterms:created xsi:type="dcterms:W3CDTF">2022-03-04T16:07:00Z</dcterms:created>
  <dcterms:modified xsi:type="dcterms:W3CDTF">2022-03-04T16:10:00Z</dcterms:modified>
</cp:coreProperties>
</file>